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39"/>
        <w:tblW w:w="822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86"/>
        <w:gridCol w:w="986"/>
        <w:gridCol w:w="986"/>
        <w:gridCol w:w="986"/>
        <w:gridCol w:w="1319"/>
        <w:gridCol w:w="986"/>
        <w:gridCol w:w="986"/>
        <w:gridCol w:w="987"/>
      </w:tblGrid>
      <w:tr w:rsidR="00317E47" w:rsidRPr="00C71B46" w14:paraId="4F3F26A3" w14:textId="77777777" w:rsidTr="00317E47">
        <w:trPr>
          <w:trHeight w:val="114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6FD96E3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99233FF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8E17396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ro, Rural Regional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C1C12F1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uage spoken at hom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7C0F6C08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munication Preference and supports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B06FDB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sent – self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9C015A0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ort at interview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</w:tcPr>
          <w:p w14:paraId="090A78B7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1C5B2EF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86E6C57" w14:textId="77777777" w:rsidR="00317E47" w:rsidRPr="00C71B46" w:rsidRDefault="00317E47" w:rsidP="00B90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in minutes</w:t>
            </w:r>
          </w:p>
        </w:tc>
      </w:tr>
      <w:tr w:rsidR="00317E47" w:rsidRPr="00C71B46" w14:paraId="1E6F0D0E" w14:textId="77777777" w:rsidTr="00317E47">
        <w:trPr>
          <w:trHeight w:val="124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A1DAC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11CE3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FC4B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large rural tow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49C32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E091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reads and writ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BC936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2C85F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DE7B6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17E47" w:rsidRPr="00C71B46" w14:paraId="2229839E" w14:textId="77777777" w:rsidTr="00317E47">
        <w:trPr>
          <w:trHeight w:val="124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4A70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99D2D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FA011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large rural tow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C620D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A5734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reads and writ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02E7F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4985B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support worker present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582D8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17E47" w:rsidRPr="00C71B46" w14:paraId="12A70772" w14:textId="77777777" w:rsidTr="00317E47">
        <w:trPr>
          <w:trHeight w:val="124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B1480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E2CA6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38DFB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etr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AC070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52B89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reads and writ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3C5A5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1F81F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8C269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17E47" w:rsidRPr="00C71B46" w14:paraId="3A681E6B" w14:textId="77777777" w:rsidTr="00317E47">
        <w:trPr>
          <w:trHeight w:val="255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556F7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5FE33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B468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etr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6D75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105F7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reads with some assistance, not confident to writ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EC640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83FEB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researcher assisted with some reading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8FCD3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17E47" w:rsidRPr="00C71B46" w14:paraId="0A957270" w14:textId="77777777" w:rsidTr="00317E47">
        <w:trPr>
          <w:trHeight w:val="124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3BAB3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E37F9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62838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etr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1C13D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Cantones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F1348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 xml:space="preserve">reads and writes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38DFD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B2523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C7DD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17E47" w:rsidRPr="00C71B46" w14:paraId="0A6F4320" w14:textId="77777777" w:rsidTr="00317E47">
        <w:trPr>
          <w:trHeight w:val="124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3DC6D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BFBBF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58010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etr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ED010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French and Englis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0BF04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likes easy read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CE80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0E45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334D9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17E47" w:rsidRPr="00C71B46" w14:paraId="5792CD83" w14:textId="77777777" w:rsidTr="00317E47">
        <w:trPr>
          <w:trHeight w:val="124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ED161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35D43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CA2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 xml:space="preserve">metro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1FD55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Arabic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08FAD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writes name, no reading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4CBF8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1C70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information read and explained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E3561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17E47" w:rsidRPr="00C71B46" w14:paraId="07CFE538" w14:textId="77777777" w:rsidTr="00317E47">
        <w:trPr>
          <w:trHeight w:val="255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2FD6C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0E21D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F501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etr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18A14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B12C9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no reading or writing, blind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C639C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65986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 xml:space="preserve">all questions read out and pressed options for participant - no vision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53B47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17E47" w:rsidRPr="00C71B46" w14:paraId="4B9AFCB6" w14:textId="77777777" w:rsidTr="00317E47">
        <w:trPr>
          <w:trHeight w:val="124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94153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BFEE6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E66B1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metr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6636D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Cambodia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11F3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 xml:space="preserve">reads and writes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874C6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4B54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C6853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17E47" w:rsidRPr="00C71B46" w14:paraId="3CB0B717" w14:textId="77777777" w:rsidTr="00317E47">
        <w:trPr>
          <w:trHeight w:val="124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DB3AD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20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2BA5B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0BFB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rural tow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C4444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3EBBA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reading - testing online with support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6FE56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7F2D2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reading and explaining concept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B4A5E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17E47" w:rsidRPr="00C71B46" w14:paraId="2ED9C105" w14:textId="77777777" w:rsidTr="00317E47">
        <w:trPr>
          <w:trHeight w:val="255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CB702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5B6C4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184BF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rural tow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E83DA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534C2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writes name, no reading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5EC57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894BC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16"/>
                <w:szCs w:val="16"/>
              </w:rPr>
              <w:t>support worker assisted reading out question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E9C94" w14:textId="77777777" w:rsidR="00317E47" w:rsidRPr="00C71B46" w:rsidRDefault="00317E47" w:rsidP="00B90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B4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</w:tbl>
    <w:p w14:paraId="5EA2451A" w14:textId="3D6F6C09" w:rsidR="001003B2" w:rsidRPr="00280883" w:rsidRDefault="0017662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S3 </w:t>
      </w:r>
      <w:r w:rsidR="00772797">
        <w:rPr>
          <w:rFonts w:ascii="Arial" w:hAnsi="Arial" w:cs="Arial"/>
          <w:sz w:val="16"/>
          <w:szCs w:val="16"/>
        </w:rPr>
        <w:t xml:space="preserve">: </w:t>
      </w:r>
      <w:r w:rsidR="00317E47">
        <w:rPr>
          <w:rFonts w:ascii="Arial" w:hAnsi="Arial" w:cs="Arial"/>
          <w:sz w:val="16"/>
          <w:szCs w:val="16"/>
        </w:rPr>
        <w:t xml:space="preserve">User testing </w:t>
      </w:r>
      <w:r w:rsidR="00772797">
        <w:rPr>
          <w:rFonts w:ascii="Arial" w:hAnsi="Arial" w:cs="Arial"/>
          <w:sz w:val="16"/>
          <w:szCs w:val="16"/>
        </w:rPr>
        <w:t xml:space="preserve">interview participant summary </w:t>
      </w:r>
    </w:p>
    <w:sectPr w:rsidR="001003B2" w:rsidRPr="00280883" w:rsidSect="00AD7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A6"/>
    <w:rsid w:val="000D7E9A"/>
    <w:rsid w:val="000F463F"/>
    <w:rsid w:val="001003B2"/>
    <w:rsid w:val="00110C32"/>
    <w:rsid w:val="00110E76"/>
    <w:rsid w:val="00176620"/>
    <w:rsid w:val="00280883"/>
    <w:rsid w:val="00295F94"/>
    <w:rsid w:val="002C3DF8"/>
    <w:rsid w:val="00317E47"/>
    <w:rsid w:val="004105A6"/>
    <w:rsid w:val="005151B9"/>
    <w:rsid w:val="005B5FA7"/>
    <w:rsid w:val="005C68CC"/>
    <w:rsid w:val="00610278"/>
    <w:rsid w:val="006A4738"/>
    <w:rsid w:val="00772797"/>
    <w:rsid w:val="0096249A"/>
    <w:rsid w:val="00A171A2"/>
    <w:rsid w:val="00AD7B79"/>
    <w:rsid w:val="00BD4041"/>
    <w:rsid w:val="00BE7E51"/>
    <w:rsid w:val="00C523D2"/>
    <w:rsid w:val="00C71559"/>
    <w:rsid w:val="00CD3FC2"/>
    <w:rsid w:val="00EA261B"/>
    <w:rsid w:val="00EF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76547"/>
  <w15:chartTrackingRefBased/>
  <w15:docId w15:val="{2B8F44C0-F851-4801-A9EF-CBE768D41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E47"/>
  </w:style>
  <w:style w:type="paragraph" w:styleId="Heading1">
    <w:name w:val="heading 1"/>
    <w:basedOn w:val="Normal"/>
    <w:next w:val="Normal"/>
    <w:link w:val="Heading1Char"/>
    <w:uiPriority w:val="9"/>
    <w:qFormat/>
    <w:rsid w:val="00410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5A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A4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7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7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4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9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71a8e8-1ce3-4620-86a1-ce67966badfd" xsi:nil="true"/>
    <lcf76f155ced4ddcb4097134ff3c332f xmlns="92bccf86-898e-4d10-b770-72b5f8a9429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1AB92215328B4F96D5888293BE0A77" ma:contentTypeVersion="15" ma:contentTypeDescription="Create a new document." ma:contentTypeScope="" ma:versionID="ec143ccd455edf516db2003a52e2b8bb">
  <xsd:schema xmlns:xsd="http://www.w3.org/2001/XMLSchema" xmlns:xs="http://www.w3.org/2001/XMLSchema" xmlns:p="http://schemas.microsoft.com/office/2006/metadata/properties" xmlns:ns2="92bccf86-898e-4d10-b770-72b5f8a94294" xmlns:ns3="9b71a8e8-1ce3-4620-86a1-ce67966badfd" targetNamespace="http://schemas.microsoft.com/office/2006/metadata/properties" ma:root="true" ma:fieldsID="778810a5cf95eef135d94812cb9fb81e" ns2:_="" ns3:_="">
    <xsd:import namespace="92bccf86-898e-4d10-b770-72b5f8a94294"/>
    <xsd:import namespace="9b71a8e8-1ce3-4620-86a1-ce67966bad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ccf86-898e-4d10-b770-72b5f8a942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71a8e8-1ce3-4620-86a1-ce67966badf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ee06dd5-1832-4219-a79f-b4b9fe512e74}" ma:internalName="TaxCatchAll" ma:showField="CatchAllData" ma:web="9b71a8e8-1ce3-4620-86a1-ce67966ba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977A24-2458-4242-B50B-B9E10373B7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8B92DF-8EFE-47F5-BC47-115EF5575B0E}">
  <ds:schemaRefs>
    <ds:schemaRef ds:uri="http://schemas.microsoft.com/office/2006/metadata/properties"/>
    <ds:schemaRef ds:uri="http://schemas.microsoft.com/office/infopath/2007/PartnerControls"/>
    <ds:schemaRef ds:uri="9b71a8e8-1ce3-4620-86a1-ce67966badfd"/>
    <ds:schemaRef ds:uri="92bccf86-898e-4d10-b770-72b5f8a94294"/>
  </ds:schemaRefs>
</ds:datastoreItem>
</file>

<file path=customXml/itemProps3.xml><?xml version="1.0" encoding="utf-8"?>
<ds:datastoreItem xmlns:ds="http://schemas.openxmlformats.org/officeDocument/2006/customXml" ds:itemID="{0B3C5113-5C4A-4941-820A-7B3A084AF5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ccf86-898e-4d10-b770-72b5f8a94294"/>
    <ds:schemaRef ds:uri="9b71a8e8-1ce3-4620-86a1-ce67966bad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6</Words>
  <Characters>871</Characters>
  <Application>Microsoft Office Word</Application>
  <DocSecurity>0</DocSecurity>
  <Lines>138</Lines>
  <Paragraphs>97</Paragraphs>
  <ScaleCrop>false</ScaleCrop>
  <Company>Macquarie University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Newman</dc:creator>
  <cp:keywords/>
  <dc:description/>
  <cp:lastModifiedBy>Bronwyn Newman</cp:lastModifiedBy>
  <cp:revision>18</cp:revision>
  <dcterms:created xsi:type="dcterms:W3CDTF">2025-03-03T04:04:00Z</dcterms:created>
  <dcterms:modified xsi:type="dcterms:W3CDTF">2025-12-08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1AB92215328B4F96D5888293BE0A77</vt:lpwstr>
  </property>
</Properties>
</file>